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8D3" w:rsidRPr="00823AB5" w:rsidRDefault="009338D3" w:rsidP="00FA7CE1">
      <w:pPr>
        <w:spacing w:line="360" w:lineRule="auto"/>
        <w:rPr>
          <w:rFonts w:ascii="Arial" w:hAnsi="Arial"/>
          <w:b/>
          <w:szCs w:val="24"/>
        </w:rPr>
      </w:pPr>
      <w:r w:rsidRPr="00823AB5">
        <w:rPr>
          <w:rFonts w:ascii="Arial" w:hAnsi="Arial"/>
          <w:b/>
          <w:szCs w:val="24"/>
        </w:rPr>
        <w:t>Table</w:t>
      </w:r>
      <w:r>
        <w:rPr>
          <w:rFonts w:ascii="Arial" w:hAnsi="Arial"/>
          <w:b/>
          <w:szCs w:val="24"/>
        </w:rPr>
        <w:t xml:space="preserve"> S</w:t>
      </w:r>
      <w:r w:rsidRPr="00823AB5">
        <w:rPr>
          <w:rFonts w:ascii="Arial" w:hAnsi="Arial"/>
          <w:b/>
          <w:szCs w:val="24"/>
        </w:rPr>
        <w:t>1</w:t>
      </w:r>
      <w:r>
        <w:rPr>
          <w:rFonts w:ascii="Arial" w:hAnsi="Arial"/>
          <w:b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83"/>
        <w:gridCol w:w="3739"/>
        <w:gridCol w:w="2573"/>
      </w:tblGrid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001EB3">
              <w:rPr>
                <w:rFonts w:ascii="Arial" w:hAnsi="Arial"/>
                <w:b/>
                <w:szCs w:val="24"/>
              </w:rPr>
              <w:t>Primer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001EB3">
              <w:rPr>
                <w:rFonts w:ascii="Arial" w:hAnsi="Arial"/>
                <w:b/>
                <w:szCs w:val="24"/>
              </w:rPr>
              <w:t>Sequence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001EB3">
              <w:rPr>
                <w:rFonts w:ascii="Arial" w:hAnsi="Arial"/>
                <w:b/>
                <w:szCs w:val="24"/>
              </w:rPr>
              <w:t>Use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FOSEX1 fw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5’-ACTACCACTCACCCGCAGA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qRT-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FOSEx2 r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</w:t>
            </w:r>
            <w:r w:rsidRPr="00001EB3">
              <w:rPr>
                <w:rFonts w:ascii="Arial" w:hAnsi="Arial"/>
                <w:sz w:val="20"/>
                <w:szCs w:val="24"/>
                <w:lang/>
              </w:rPr>
              <w:t>TGGTCGAGATGGCAGTGA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qRT-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FOS Int1 f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</w:t>
            </w:r>
            <w:r w:rsidRPr="00001EB3">
              <w:rPr>
                <w:rFonts w:ascii="Arial" w:hAnsi="Arial"/>
                <w:sz w:val="20"/>
                <w:szCs w:val="24"/>
                <w:lang/>
              </w:rPr>
              <w:t>GGCTTTCCCCTTCTGTTTTG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qRT-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FOS Int2 r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</w:t>
            </w:r>
            <w:r w:rsidRPr="00001EB3">
              <w:rPr>
                <w:rFonts w:ascii="Arial" w:hAnsi="Arial"/>
                <w:sz w:val="20"/>
                <w:szCs w:val="24"/>
                <w:lang/>
              </w:rPr>
              <w:t>AGATCCTCAGCAAGAGAA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qRT-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FOS Ex4 fw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CTTCCCTTGATCTGACTGG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qRT-PCR and 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FOSEx4 r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CTGATGCTCTTGACAGGTT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qRT-PCR and 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  <w:lang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FOSpro fw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AGGTTTCCACGGCCTTTC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  <w:tr w:rsidR="009338D3" w:rsidRPr="00001EB3" w:rsidTr="00001EB3">
        <w:trPr>
          <w:trHeight w:val="308"/>
        </w:trPr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  <w:lang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FOSpro r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  <w:lang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 xml:space="preserve"> 5’-TTTCGCAGTTCCTGTCTCAGAG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rDNAPro fw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/>
              </w:rPr>
              <w:t>5’-</w:t>
            </w:r>
            <w:r w:rsidRPr="00001EB3">
              <w:rPr>
                <w:rFonts w:ascii="Arial" w:hAnsi="Arial"/>
                <w:sz w:val="20"/>
                <w:szCs w:val="24"/>
              </w:rPr>
              <w:t>GCCCCGGGGGAGGTAT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b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rDNAPro r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GAGGACAGCGTGTCAG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18S fw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GTTGAACCCCATTCGTGATG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18S r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GGGACTTAATCAACGCAAG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ITS1 fw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TGTGAAACCTTCCGACCC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ITS1 r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  <w:lang w:val="en-US"/>
              </w:rPr>
              <w:t>5'-GGGGTTGCCTCAGGCC-3'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ACT fw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  <w:lang w:val="en-US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 GAAGTGTGACGTGGACATC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qRT-PCR and 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ACT r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  <w:lang w:val="en-US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CTCGTCATACTCCTGCTTG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qRT-PCR and 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NT ChrV fw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  <w:lang w:val="en-US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-CTGTACCTGGGGTTCATTCATT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  <w:tr w:rsidR="009338D3" w:rsidRPr="00001EB3" w:rsidTr="00001EB3"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NT ChrV rv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  <w:lang w:val="en-US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5’ CAGTAAGCCGTTCACTCTCAC-3’</w:t>
            </w:r>
          </w:p>
        </w:tc>
        <w:tc>
          <w:tcPr>
            <w:tcW w:w="0" w:type="auto"/>
          </w:tcPr>
          <w:p w:rsidR="009338D3" w:rsidRPr="00001EB3" w:rsidRDefault="009338D3" w:rsidP="00001EB3">
            <w:pPr>
              <w:spacing w:line="360" w:lineRule="auto"/>
              <w:rPr>
                <w:rFonts w:ascii="Arial" w:hAnsi="Arial"/>
                <w:sz w:val="20"/>
                <w:szCs w:val="24"/>
              </w:rPr>
            </w:pPr>
            <w:r w:rsidRPr="00001EB3">
              <w:rPr>
                <w:rFonts w:ascii="Arial" w:hAnsi="Arial"/>
                <w:sz w:val="20"/>
                <w:szCs w:val="24"/>
              </w:rPr>
              <w:t>ChIP-qPCR</w:t>
            </w:r>
          </w:p>
        </w:tc>
      </w:tr>
    </w:tbl>
    <w:p w:rsidR="009338D3" w:rsidRDefault="009338D3" w:rsidP="00556E18"/>
    <w:sectPr w:rsidR="009338D3" w:rsidSect="00643A9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8D3" w:rsidRDefault="009338D3" w:rsidP="00FB6B42">
      <w:pPr>
        <w:spacing w:after="0" w:line="240" w:lineRule="auto"/>
      </w:pPr>
      <w:r>
        <w:separator/>
      </w:r>
    </w:p>
  </w:endnote>
  <w:endnote w:type="continuationSeparator" w:id="0">
    <w:p w:rsidR="009338D3" w:rsidRDefault="009338D3" w:rsidP="00FB6B42">
      <w:pPr>
        <w:spacing w:after="0" w:line="240" w:lineRule="auto"/>
      </w:pPr>
      <w:r>
        <w:continuationSeparator/>
      </w:r>
    </w:p>
  </w:endnote>
  <w:endnote w:type="continuationNotice" w:id="1">
    <w:p w:rsidR="009338D3" w:rsidRDefault="009338D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38D3" w:rsidRDefault="009338D3" w:rsidP="00D82AF2">
    <w:pPr>
      <w:pStyle w:val="Footer"/>
      <w:framePr w:wrap="none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:rsidR="009338D3" w:rsidRDefault="009338D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38D3" w:rsidRDefault="009338D3" w:rsidP="00D82AF2">
    <w:pPr>
      <w:pStyle w:val="Footer"/>
      <w:framePr w:wrap="none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separate"/>
    </w:r>
    <w:r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:rsidR="009338D3" w:rsidRDefault="009338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8D3" w:rsidRDefault="009338D3" w:rsidP="00FB6B42">
      <w:pPr>
        <w:spacing w:after="0" w:line="240" w:lineRule="auto"/>
      </w:pPr>
      <w:r>
        <w:separator/>
      </w:r>
    </w:p>
  </w:footnote>
  <w:footnote w:type="continuationSeparator" w:id="0">
    <w:p w:rsidR="009338D3" w:rsidRDefault="009338D3" w:rsidP="00FB6B42">
      <w:pPr>
        <w:spacing w:after="0" w:line="240" w:lineRule="auto"/>
      </w:pPr>
      <w:r>
        <w:continuationSeparator/>
      </w:r>
    </w:p>
  </w:footnote>
  <w:footnote w:type="continuationNotice" w:id="1">
    <w:p w:rsidR="009338D3" w:rsidRDefault="009338D3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5422F"/>
    <w:multiLevelType w:val="hybridMultilevel"/>
    <w:tmpl w:val="FA2E4C16"/>
    <w:lvl w:ilvl="0" w:tplc="C7DE13C6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222633C"/>
    <w:multiLevelType w:val="hybridMultilevel"/>
    <w:tmpl w:val="E55201B8"/>
    <w:lvl w:ilvl="0" w:tplc="AABEB8B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FD47D1"/>
    <w:multiLevelType w:val="hybridMultilevel"/>
    <w:tmpl w:val="06C2947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33C5F40"/>
    <w:multiLevelType w:val="hybridMultilevel"/>
    <w:tmpl w:val="2FCCEF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7325887"/>
    <w:multiLevelType w:val="hybridMultilevel"/>
    <w:tmpl w:val="762AA8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6842D96"/>
    <w:multiLevelType w:val="hybridMultilevel"/>
    <w:tmpl w:val="784C8C0C"/>
    <w:lvl w:ilvl="0" w:tplc="72F80712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7170E81"/>
    <w:multiLevelType w:val="hybridMultilevel"/>
    <w:tmpl w:val="0F2209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8A32703"/>
    <w:multiLevelType w:val="hybridMultilevel"/>
    <w:tmpl w:val="095C82C6"/>
    <w:lvl w:ilvl="0" w:tplc="D2189C4E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547BED"/>
    <w:multiLevelType w:val="hybridMultilevel"/>
    <w:tmpl w:val="F71221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9EC36FF"/>
    <w:multiLevelType w:val="hybridMultilevel"/>
    <w:tmpl w:val="7EC238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A247F06"/>
    <w:multiLevelType w:val="hybridMultilevel"/>
    <w:tmpl w:val="FE9E7F0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7C0D51CC"/>
    <w:multiLevelType w:val="hybridMultilevel"/>
    <w:tmpl w:val="B46C081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7D237E07"/>
    <w:multiLevelType w:val="hybridMultilevel"/>
    <w:tmpl w:val="83F01E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11"/>
  </w:num>
  <w:num w:numId="5">
    <w:abstractNumId w:val="8"/>
  </w:num>
  <w:num w:numId="6">
    <w:abstractNumId w:val="6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3"/>
  </w:num>
  <w:num w:numId="12">
    <w:abstractNumId w:val="4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z2wtfdm25590efpdsxs204wsdzvdwtfe92&quot;&gt;EndNote&lt;record-ids&gt;&lt;item&gt;15&lt;/item&gt;&lt;item&gt;47&lt;/item&gt;&lt;/record-ids&gt;&lt;/item&gt;&lt;/Libraries&gt;"/>
  </w:docVars>
  <w:rsids>
    <w:rsidRoot w:val="009027D7"/>
    <w:rsid w:val="00001046"/>
    <w:rsid w:val="00001EB3"/>
    <w:rsid w:val="000026EF"/>
    <w:rsid w:val="00003EA7"/>
    <w:rsid w:val="00005248"/>
    <w:rsid w:val="0000686A"/>
    <w:rsid w:val="00006950"/>
    <w:rsid w:val="00007241"/>
    <w:rsid w:val="000078B7"/>
    <w:rsid w:val="000151AB"/>
    <w:rsid w:val="00015550"/>
    <w:rsid w:val="000158DD"/>
    <w:rsid w:val="00016E98"/>
    <w:rsid w:val="00021820"/>
    <w:rsid w:val="000218D1"/>
    <w:rsid w:val="00023066"/>
    <w:rsid w:val="0002604A"/>
    <w:rsid w:val="00026105"/>
    <w:rsid w:val="000263E9"/>
    <w:rsid w:val="000268A2"/>
    <w:rsid w:val="00027593"/>
    <w:rsid w:val="00027FC0"/>
    <w:rsid w:val="000309D9"/>
    <w:rsid w:val="0003119F"/>
    <w:rsid w:val="00032620"/>
    <w:rsid w:val="000449A9"/>
    <w:rsid w:val="000466CC"/>
    <w:rsid w:val="000532BA"/>
    <w:rsid w:val="00053743"/>
    <w:rsid w:val="00053B7D"/>
    <w:rsid w:val="00054E62"/>
    <w:rsid w:val="00057862"/>
    <w:rsid w:val="00057C9C"/>
    <w:rsid w:val="00060312"/>
    <w:rsid w:val="0006158C"/>
    <w:rsid w:val="0006178E"/>
    <w:rsid w:val="000639E5"/>
    <w:rsid w:val="0006400B"/>
    <w:rsid w:val="00064E5E"/>
    <w:rsid w:val="00067D9D"/>
    <w:rsid w:val="00071E03"/>
    <w:rsid w:val="0007344A"/>
    <w:rsid w:val="0007743F"/>
    <w:rsid w:val="00077538"/>
    <w:rsid w:val="00080E4B"/>
    <w:rsid w:val="00081380"/>
    <w:rsid w:val="0008285D"/>
    <w:rsid w:val="00083057"/>
    <w:rsid w:val="00083FF8"/>
    <w:rsid w:val="0008426C"/>
    <w:rsid w:val="000851B7"/>
    <w:rsid w:val="00087F54"/>
    <w:rsid w:val="00090AA7"/>
    <w:rsid w:val="00091A16"/>
    <w:rsid w:val="000925FF"/>
    <w:rsid w:val="00096223"/>
    <w:rsid w:val="00097ADB"/>
    <w:rsid w:val="000A066F"/>
    <w:rsid w:val="000A0C56"/>
    <w:rsid w:val="000A1A54"/>
    <w:rsid w:val="000A2305"/>
    <w:rsid w:val="000A29EB"/>
    <w:rsid w:val="000A2E53"/>
    <w:rsid w:val="000A316C"/>
    <w:rsid w:val="000A354F"/>
    <w:rsid w:val="000A6481"/>
    <w:rsid w:val="000B0F49"/>
    <w:rsid w:val="000B16F4"/>
    <w:rsid w:val="000B34A9"/>
    <w:rsid w:val="000B4247"/>
    <w:rsid w:val="000B6AD3"/>
    <w:rsid w:val="000B6CBF"/>
    <w:rsid w:val="000B73B2"/>
    <w:rsid w:val="000B742B"/>
    <w:rsid w:val="000B7910"/>
    <w:rsid w:val="000C12F7"/>
    <w:rsid w:val="000C32EE"/>
    <w:rsid w:val="000C34C5"/>
    <w:rsid w:val="000C3E90"/>
    <w:rsid w:val="000C4A87"/>
    <w:rsid w:val="000C6FF7"/>
    <w:rsid w:val="000C72E0"/>
    <w:rsid w:val="000D5A36"/>
    <w:rsid w:val="000D6C78"/>
    <w:rsid w:val="000D78EB"/>
    <w:rsid w:val="000E0391"/>
    <w:rsid w:val="000E1457"/>
    <w:rsid w:val="000E232D"/>
    <w:rsid w:val="000E4A94"/>
    <w:rsid w:val="000E55F6"/>
    <w:rsid w:val="000E68E0"/>
    <w:rsid w:val="000E6F7D"/>
    <w:rsid w:val="000F0443"/>
    <w:rsid w:val="000F2B38"/>
    <w:rsid w:val="000F2C98"/>
    <w:rsid w:val="000F4815"/>
    <w:rsid w:val="000F4CF9"/>
    <w:rsid w:val="000F7FDA"/>
    <w:rsid w:val="00100355"/>
    <w:rsid w:val="00100A2D"/>
    <w:rsid w:val="00101EDD"/>
    <w:rsid w:val="0010365B"/>
    <w:rsid w:val="0010456C"/>
    <w:rsid w:val="0010467E"/>
    <w:rsid w:val="00105A61"/>
    <w:rsid w:val="00106744"/>
    <w:rsid w:val="00106A6C"/>
    <w:rsid w:val="00107246"/>
    <w:rsid w:val="001079A5"/>
    <w:rsid w:val="0011105F"/>
    <w:rsid w:val="00120012"/>
    <w:rsid w:val="00121077"/>
    <w:rsid w:val="00121616"/>
    <w:rsid w:val="001235B5"/>
    <w:rsid w:val="001236C5"/>
    <w:rsid w:val="0012501A"/>
    <w:rsid w:val="00125126"/>
    <w:rsid w:val="0012573B"/>
    <w:rsid w:val="00127425"/>
    <w:rsid w:val="0012759C"/>
    <w:rsid w:val="00130D60"/>
    <w:rsid w:val="00130E66"/>
    <w:rsid w:val="00130F5A"/>
    <w:rsid w:val="00131195"/>
    <w:rsid w:val="001318EB"/>
    <w:rsid w:val="001335AA"/>
    <w:rsid w:val="0013437C"/>
    <w:rsid w:val="00134E94"/>
    <w:rsid w:val="00135FDC"/>
    <w:rsid w:val="00136DFC"/>
    <w:rsid w:val="00141965"/>
    <w:rsid w:val="00141A48"/>
    <w:rsid w:val="00143495"/>
    <w:rsid w:val="00144A74"/>
    <w:rsid w:val="0014573F"/>
    <w:rsid w:val="00146075"/>
    <w:rsid w:val="001522F2"/>
    <w:rsid w:val="00152430"/>
    <w:rsid w:val="001524D1"/>
    <w:rsid w:val="00152753"/>
    <w:rsid w:val="001528CC"/>
    <w:rsid w:val="001561DD"/>
    <w:rsid w:val="001572E0"/>
    <w:rsid w:val="001609B2"/>
    <w:rsid w:val="00161395"/>
    <w:rsid w:val="00162698"/>
    <w:rsid w:val="0016361A"/>
    <w:rsid w:val="00165FAC"/>
    <w:rsid w:val="0016661D"/>
    <w:rsid w:val="0017113D"/>
    <w:rsid w:val="001712F5"/>
    <w:rsid w:val="001719B2"/>
    <w:rsid w:val="00172E81"/>
    <w:rsid w:val="00173252"/>
    <w:rsid w:val="001737DD"/>
    <w:rsid w:val="001740CE"/>
    <w:rsid w:val="001758DC"/>
    <w:rsid w:val="00175AB3"/>
    <w:rsid w:val="001766FB"/>
    <w:rsid w:val="00176DD7"/>
    <w:rsid w:val="00176F19"/>
    <w:rsid w:val="001816A3"/>
    <w:rsid w:val="001827F3"/>
    <w:rsid w:val="001848E9"/>
    <w:rsid w:val="00185907"/>
    <w:rsid w:val="00187795"/>
    <w:rsid w:val="001878A4"/>
    <w:rsid w:val="001905DA"/>
    <w:rsid w:val="001942CD"/>
    <w:rsid w:val="001944FD"/>
    <w:rsid w:val="00196EF7"/>
    <w:rsid w:val="001979F8"/>
    <w:rsid w:val="001A0EBD"/>
    <w:rsid w:val="001A4131"/>
    <w:rsid w:val="001A4179"/>
    <w:rsid w:val="001A54B6"/>
    <w:rsid w:val="001B11C5"/>
    <w:rsid w:val="001B2143"/>
    <w:rsid w:val="001B3421"/>
    <w:rsid w:val="001B4E48"/>
    <w:rsid w:val="001B5374"/>
    <w:rsid w:val="001C0396"/>
    <w:rsid w:val="001C03D4"/>
    <w:rsid w:val="001C0C19"/>
    <w:rsid w:val="001C406B"/>
    <w:rsid w:val="001C47F6"/>
    <w:rsid w:val="001C4A5E"/>
    <w:rsid w:val="001C6100"/>
    <w:rsid w:val="001C7A41"/>
    <w:rsid w:val="001C7A68"/>
    <w:rsid w:val="001D0F48"/>
    <w:rsid w:val="001D27CB"/>
    <w:rsid w:val="001D2DB2"/>
    <w:rsid w:val="001D5618"/>
    <w:rsid w:val="001E180B"/>
    <w:rsid w:val="001E1C7E"/>
    <w:rsid w:val="001E1D1A"/>
    <w:rsid w:val="001E2442"/>
    <w:rsid w:val="001E5E11"/>
    <w:rsid w:val="001E69FE"/>
    <w:rsid w:val="001E755F"/>
    <w:rsid w:val="001E7DEB"/>
    <w:rsid w:val="001F0A82"/>
    <w:rsid w:val="001F19A9"/>
    <w:rsid w:val="001F277F"/>
    <w:rsid w:val="001F33D2"/>
    <w:rsid w:val="001F34DB"/>
    <w:rsid w:val="001F45B3"/>
    <w:rsid w:val="001F4C87"/>
    <w:rsid w:val="001F61C1"/>
    <w:rsid w:val="001F660D"/>
    <w:rsid w:val="00201F9A"/>
    <w:rsid w:val="002032DA"/>
    <w:rsid w:val="00203976"/>
    <w:rsid w:val="00204C29"/>
    <w:rsid w:val="00206115"/>
    <w:rsid w:val="002063CA"/>
    <w:rsid w:val="002064E4"/>
    <w:rsid w:val="00206620"/>
    <w:rsid w:val="002066E5"/>
    <w:rsid w:val="00207A5E"/>
    <w:rsid w:val="00212CE1"/>
    <w:rsid w:val="00214795"/>
    <w:rsid w:val="00216E67"/>
    <w:rsid w:val="00217983"/>
    <w:rsid w:val="002205AE"/>
    <w:rsid w:val="002245B5"/>
    <w:rsid w:val="00227872"/>
    <w:rsid w:val="00231185"/>
    <w:rsid w:val="00231FA0"/>
    <w:rsid w:val="002331AE"/>
    <w:rsid w:val="00234564"/>
    <w:rsid w:val="0023469F"/>
    <w:rsid w:val="00236A25"/>
    <w:rsid w:val="00236E11"/>
    <w:rsid w:val="00240B8D"/>
    <w:rsid w:val="0024117E"/>
    <w:rsid w:val="0024226F"/>
    <w:rsid w:val="00246625"/>
    <w:rsid w:val="00247385"/>
    <w:rsid w:val="002500C8"/>
    <w:rsid w:val="002517AA"/>
    <w:rsid w:val="00254133"/>
    <w:rsid w:val="002576E7"/>
    <w:rsid w:val="0026013C"/>
    <w:rsid w:val="0026037D"/>
    <w:rsid w:val="0026052A"/>
    <w:rsid w:val="002610B9"/>
    <w:rsid w:val="00265228"/>
    <w:rsid w:val="00266ACF"/>
    <w:rsid w:val="00267336"/>
    <w:rsid w:val="0027376E"/>
    <w:rsid w:val="00273F1E"/>
    <w:rsid w:val="0027422A"/>
    <w:rsid w:val="002757AA"/>
    <w:rsid w:val="00275DC1"/>
    <w:rsid w:val="002760F1"/>
    <w:rsid w:val="00276903"/>
    <w:rsid w:val="00277A59"/>
    <w:rsid w:val="00277B95"/>
    <w:rsid w:val="00280213"/>
    <w:rsid w:val="00283000"/>
    <w:rsid w:val="002838AE"/>
    <w:rsid w:val="00284374"/>
    <w:rsid w:val="00285137"/>
    <w:rsid w:val="00287424"/>
    <w:rsid w:val="002900B6"/>
    <w:rsid w:val="0029075E"/>
    <w:rsid w:val="00292B45"/>
    <w:rsid w:val="00297408"/>
    <w:rsid w:val="002A3575"/>
    <w:rsid w:val="002A5681"/>
    <w:rsid w:val="002A5960"/>
    <w:rsid w:val="002A5C4D"/>
    <w:rsid w:val="002A60D2"/>
    <w:rsid w:val="002B06CC"/>
    <w:rsid w:val="002B0E76"/>
    <w:rsid w:val="002B316D"/>
    <w:rsid w:val="002B45BB"/>
    <w:rsid w:val="002C01CE"/>
    <w:rsid w:val="002C0A60"/>
    <w:rsid w:val="002C199A"/>
    <w:rsid w:val="002C3664"/>
    <w:rsid w:val="002C3D72"/>
    <w:rsid w:val="002C4242"/>
    <w:rsid w:val="002D1A9E"/>
    <w:rsid w:val="002D29BC"/>
    <w:rsid w:val="002D400C"/>
    <w:rsid w:val="002D4AB2"/>
    <w:rsid w:val="002D4C62"/>
    <w:rsid w:val="002D5E21"/>
    <w:rsid w:val="002E0EE4"/>
    <w:rsid w:val="002E2550"/>
    <w:rsid w:val="002E2FBB"/>
    <w:rsid w:val="002E3C54"/>
    <w:rsid w:val="002E5538"/>
    <w:rsid w:val="002E77C1"/>
    <w:rsid w:val="002F0063"/>
    <w:rsid w:val="002F15B1"/>
    <w:rsid w:val="002F1810"/>
    <w:rsid w:val="002F1814"/>
    <w:rsid w:val="002F250D"/>
    <w:rsid w:val="002F278E"/>
    <w:rsid w:val="002F3B98"/>
    <w:rsid w:val="002F609A"/>
    <w:rsid w:val="00300B98"/>
    <w:rsid w:val="00301E75"/>
    <w:rsid w:val="00303F8A"/>
    <w:rsid w:val="00305229"/>
    <w:rsid w:val="00306A6F"/>
    <w:rsid w:val="00311BC3"/>
    <w:rsid w:val="00311D6D"/>
    <w:rsid w:val="003130F0"/>
    <w:rsid w:val="0031322C"/>
    <w:rsid w:val="00314436"/>
    <w:rsid w:val="003147E3"/>
    <w:rsid w:val="0031686A"/>
    <w:rsid w:val="003177B2"/>
    <w:rsid w:val="0031794B"/>
    <w:rsid w:val="003224C7"/>
    <w:rsid w:val="00326D45"/>
    <w:rsid w:val="0033011C"/>
    <w:rsid w:val="00331C5F"/>
    <w:rsid w:val="0033240E"/>
    <w:rsid w:val="003328FA"/>
    <w:rsid w:val="003332F3"/>
    <w:rsid w:val="00333370"/>
    <w:rsid w:val="00333953"/>
    <w:rsid w:val="0033431F"/>
    <w:rsid w:val="00334F75"/>
    <w:rsid w:val="0033685E"/>
    <w:rsid w:val="00336B25"/>
    <w:rsid w:val="00340406"/>
    <w:rsid w:val="00342E19"/>
    <w:rsid w:val="00344876"/>
    <w:rsid w:val="0034632B"/>
    <w:rsid w:val="00346900"/>
    <w:rsid w:val="00346969"/>
    <w:rsid w:val="003511AA"/>
    <w:rsid w:val="0035163B"/>
    <w:rsid w:val="0035397D"/>
    <w:rsid w:val="00356ACD"/>
    <w:rsid w:val="00357B26"/>
    <w:rsid w:val="003607A6"/>
    <w:rsid w:val="00361AEB"/>
    <w:rsid w:val="0036302A"/>
    <w:rsid w:val="00363433"/>
    <w:rsid w:val="0036791A"/>
    <w:rsid w:val="003716A1"/>
    <w:rsid w:val="00371B2D"/>
    <w:rsid w:val="003724F6"/>
    <w:rsid w:val="00373CCB"/>
    <w:rsid w:val="00374B61"/>
    <w:rsid w:val="00376EA2"/>
    <w:rsid w:val="0037709A"/>
    <w:rsid w:val="003770BC"/>
    <w:rsid w:val="0037754B"/>
    <w:rsid w:val="00377F87"/>
    <w:rsid w:val="00380569"/>
    <w:rsid w:val="00380F71"/>
    <w:rsid w:val="00381445"/>
    <w:rsid w:val="00381AA8"/>
    <w:rsid w:val="00381BF3"/>
    <w:rsid w:val="003835C7"/>
    <w:rsid w:val="00386346"/>
    <w:rsid w:val="00387021"/>
    <w:rsid w:val="003906E9"/>
    <w:rsid w:val="003912AF"/>
    <w:rsid w:val="00391CAD"/>
    <w:rsid w:val="00391F3D"/>
    <w:rsid w:val="00393641"/>
    <w:rsid w:val="00395CB5"/>
    <w:rsid w:val="003963A0"/>
    <w:rsid w:val="0039752A"/>
    <w:rsid w:val="003A1C68"/>
    <w:rsid w:val="003A438E"/>
    <w:rsid w:val="003A5919"/>
    <w:rsid w:val="003A59E7"/>
    <w:rsid w:val="003A5A26"/>
    <w:rsid w:val="003A62E8"/>
    <w:rsid w:val="003B19F4"/>
    <w:rsid w:val="003B3F3A"/>
    <w:rsid w:val="003B5372"/>
    <w:rsid w:val="003B683F"/>
    <w:rsid w:val="003B7904"/>
    <w:rsid w:val="003C126C"/>
    <w:rsid w:val="003C28CD"/>
    <w:rsid w:val="003C4426"/>
    <w:rsid w:val="003C6443"/>
    <w:rsid w:val="003D012A"/>
    <w:rsid w:val="003D050E"/>
    <w:rsid w:val="003D4159"/>
    <w:rsid w:val="003D5FE6"/>
    <w:rsid w:val="003D69B9"/>
    <w:rsid w:val="003D7283"/>
    <w:rsid w:val="003E0C96"/>
    <w:rsid w:val="003E2A45"/>
    <w:rsid w:val="003E3E47"/>
    <w:rsid w:val="003E751A"/>
    <w:rsid w:val="003F057C"/>
    <w:rsid w:val="003F12AE"/>
    <w:rsid w:val="003F3A3E"/>
    <w:rsid w:val="003F3B2F"/>
    <w:rsid w:val="003F41D7"/>
    <w:rsid w:val="003F44AB"/>
    <w:rsid w:val="003F5992"/>
    <w:rsid w:val="003F7A15"/>
    <w:rsid w:val="00400DAC"/>
    <w:rsid w:val="00401374"/>
    <w:rsid w:val="004014E6"/>
    <w:rsid w:val="00405551"/>
    <w:rsid w:val="004058E7"/>
    <w:rsid w:val="00405D5F"/>
    <w:rsid w:val="00406549"/>
    <w:rsid w:val="00406FAB"/>
    <w:rsid w:val="00410229"/>
    <w:rsid w:val="00410E9D"/>
    <w:rsid w:val="004116C8"/>
    <w:rsid w:val="004118B4"/>
    <w:rsid w:val="00411B31"/>
    <w:rsid w:val="00413976"/>
    <w:rsid w:val="00415D5A"/>
    <w:rsid w:val="00420B2C"/>
    <w:rsid w:val="00420D43"/>
    <w:rsid w:val="00422A2C"/>
    <w:rsid w:val="00423002"/>
    <w:rsid w:val="0042687D"/>
    <w:rsid w:val="00426C91"/>
    <w:rsid w:val="00430AD0"/>
    <w:rsid w:val="004315E4"/>
    <w:rsid w:val="00431E42"/>
    <w:rsid w:val="0043230F"/>
    <w:rsid w:val="00433965"/>
    <w:rsid w:val="004339A8"/>
    <w:rsid w:val="00433D09"/>
    <w:rsid w:val="00433D51"/>
    <w:rsid w:val="00435206"/>
    <w:rsid w:val="004353DA"/>
    <w:rsid w:val="00436642"/>
    <w:rsid w:val="004366B2"/>
    <w:rsid w:val="00437084"/>
    <w:rsid w:val="004427D8"/>
    <w:rsid w:val="00442C2D"/>
    <w:rsid w:val="00443555"/>
    <w:rsid w:val="0044424F"/>
    <w:rsid w:val="00444FE6"/>
    <w:rsid w:val="00445905"/>
    <w:rsid w:val="00445A02"/>
    <w:rsid w:val="004465AB"/>
    <w:rsid w:val="00446B40"/>
    <w:rsid w:val="004470A3"/>
    <w:rsid w:val="00451F2C"/>
    <w:rsid w:val="00452064"/>
    <w:rsid w:val="00452909"/>
    <w:rsid w:val="0045369E"/>
    <w:rsid w:val="00454A7D"/>
    <w:rsid w:val="00456311"/>
    <w:rsid w:val="00457B42"/>
    <w:rsid w:val="004631D6"/>
    <w:rsid w:val="00466EFD"/>
    <w:rsid w:val="004675E4"/>
    <w:rsid w:val="004679A5"/>
    <w:rsid w:val="00470286"/>
    <w:rsid w:val="00471BF4"/>
    <w:rsid w:val="004723EC"/>
    <w:rsid w:val="0047264F"/>
    <w:rsid w:val="00477442"/>
    <w:rsid w:val="00480B85"/>
    <w:rsid w:val="004839DA"/>
    <w:rsid w:val="0048446D"/>
    <w:rsid w:val="00491B90"/>
    <w:rsid w:val="00493E32"/>
    <w:rsid w:val="00495021"/>
    <w:rsid w:val="004969A4"/>
    <w:rsid w:val="00496D03"/>
    <w:rsid w:val="0049734F"/>
    <w:rsid w:val="00497672"/>
    <w:rsid w:val="004A0A3C"/>
    <w:rsid w:val="004A0AC5"/>
    <w:rsid w:val="004A28C6"/>
    <w:rsid w:val="004A4440"/>
    <w:rsid w:val="004A622F"/>
    <w:rsid w:val="004A63E5"/>
    <w:rsid w:val="004B34CA"/>
    <w:rsid w:val="004B3A2D"/>
    <w:rsid w:val="004B3B2A"/>
    <w:rsid w:val="004B3C51"/>
    <w:rsid w:val="004B3D75"/>
    <w:rsid w:val="004B4DAD"/>
    <w:rsid w:val="004B56BF"/>
    <w:rsid w:val="004B5FA1"/>
    <w:rsid w:val="004B61FE"/>
    <w:rsid w:val="004B6BFA"/>
    <w:rsid w:val="004B7781"/>
    <w:rsid w:val="004C19B1"/>
    <w:rsid w:val="004C3852"/>
    <w:rsid w:val="004C570E"/>
    <w:rsid w:val="004C70B1"/>
    <w:rsid w:val="004D3415"/>
    <w:rsid w:val="004D41CC"/>
    <w:rsid w:val="004D52B7"/>
    <w:rsid w:val="004D6299"/>
    <w:rsid w:val="004D6669"/>
    <w:rsid w:val="004D67B1"/>
    <w:rsid w:val="004D6A23"/>
    <w:rsid w:val="004E00CC"/>
    <w:rsid w:val="004E0C9A"/>
    <w:rsid w:val="004E228A"/>
    <w:rsid w:val="004E500A"/>
    <w:rsid w:val="004E5B01"/>
    <w:rsid w:val="004E5FD8"/>
    <w:rsid w:val="004F26CA"/>
    <w:rsid w:val="004F2BD1"/>
    <w:rsid w:val="004F48C6"/>
    <w:rsid w:val="004F5FDC"/>
    <w:rsid w:val="004F61A1"/>
    <w:rsid w:val="004F6441"/>
    <w:rsid w:val="004F6DD4"/>
    <w:rsid w:val="004F7E03"/>
    <w:rsid w:val="0050031B"/>
    <w:rsid w:val="00501150"/>
    <w:rsid w:val="005016CE"/>
    <w:rsid w:val="00502D96"/>
    <w:rsid w:val="0050544E"/>
    <w:rsid w:val="00505B69"/>
    <w:rsid w:val="005128F9"/>
    <w:rsid w:val="005129C6"/>
    <w:rsid w:val="00513894"/>
    <w:rsid w:val="00514C05"/>
    <w:rsid w:val="00516D39"/>
    <w:rsid w:val="005170CE"/>
    <w:rsid w:val="0051796B"/>
    <w:rsid w:val="0052107F"/>
    <w:rsid w:val="00521755"/>
    <w:rsid w:val="005218F0"/>
    <w:rsid w:val="0052264E"/>
    <w:rsid w:val="00522E70"/>
    <w:rsid w:val="005235A7"/>
    <w:rsid w:val="005235F7"/>
    <w:rsid w:val="00523E1C"/>
    <w:rsid w:val="00524D1B"/>
    <w:rsid w:val="005277D8"/>
    <w:rsid w:val="0053019B"/>
    <w:rsid w:val="005309F2"/>
    <w:rsid w:val="0053663C"/>
    <w:rsid w:val="00540181"/>
    <w:rsid w:val="00540381"/>
    <w:rsid w:val="00540A43"/>
    <w:rsid w:val="00542614"/>
    <w:rsid w:val="0054460D"/>
    <w:rsid w:val="00544B99"/>
    <w:rsid w:val="00544CDA"/>
    <w:rsid w:val="00546D92"/>
    <w:rsid w:val="005472CF"/>
    <w:rsid w:val="00553DF0"/>
    <w:rsid w:val="005543D4"/>
    <w:rsid w:val="00554E44"/>
    <w:rsid w:val="00555A68"/>
    <w:rsid w:val="00556507"/>
    <w:rsid w:val="005568BF"/>
    <w:rsid w:val="00556E18"/>
    <w:rsid w:val="00560555"/>
    <w:rsid w:val="005616C1"/>
    <w:rsid w:val="00562850"/>
    <w:rsid w:val="00563BC9"/>
    <w:rsid w:val="00564287"/>
    <w:rsid w:val="005647C8"/>
    <w:rsid w:val="00565B61"/>
    <w:rsid w:val="00570526"/>
    <w:rsid w:val="00570A61"/>
    <w:rsid w:val="00571823"/>
    <w:rsid w:val="005720AE"/>
    <w:rsid w:val="005723DF"/>
    <w:rsid w:val="0057320E"/>
    <w:rsid w:val="005746AE"/>
    <w:rsid w:val="0057538B"/>
    <w:rsid w:val="00575964"/>
    <w:rsid w:val="00580072"/>
    <w:rsid w:val="00581821"/>
    <w:rsid w:val="005833D6"/>
    <w:rsid w:val="00583690"/>
    <w:rsid w:val="00585D43"/>
    <w:rsid w:val="00590D2A"/>
    <w:rsid w:val="005914B0"/>
    <w:rsid w:val="005923DA"/>
    <w:rsid w:val="00594A78"/>
    <w:rsid w:val="00596885"/>
    <w:rsid w:val="00597E3F"/>
    <w:rsid w:val="005A0E04"/>
    <w:rsid w:val="005B0C0A"/>
    <w:rsid w:val="005B0C87"/>
    <w:rsid w:val="005B1F77"/>
    <w:rsid w:val="005B6BA6"/>
    <w:rsid w:val="005B7566"/>
    <w:rsid w:val="005C1063"/>
    <w:rsid w:val="005C2349"/>
    <w:rsid w:val="005C23FD"/>
    <w:rsid w:val="005C2F6C"/>
    <w:rsid w:val="005C3298"/>
    <w:rsid w:val="005C44DF"/>
    <w:rsid w:val="005C4941"/>
    <w:rsid w:val="005C4E8F"/>
    <w:rsid w:val="005C5987"/>
    <w:rsid w:val="005C6FDD"/>
    <w:rsid w:val="005D1085"/>
    <w:rsid w:val="005D1F52"/>
    <w:rsid w:val="005D35C3"/>
    <w:rsid w:val="005E0E07"/>
    <w:rsid w:val="005E1C87"/>
    <w:rsid w:val="005E350F"/>
    <w:rsid w:val="005E363A"/>
    <w:rsid w:val="005E3FDE"/>
    <w:rsid w:val="005E40E9"/>
    <w:rsid w:val="005E5854"/>
    <w:rsid w:val="005E5EC8"/>
    <w:rsid w:val="005E7587"/>
    <w:rsid w:val="005F0666"/>
    <w:rsid w:val="005F3876"/>
    <w:rsid w:val="005F3D18"/>
    <w:rsid w:val="005F4EB8"/>
    <w:rsid w:val="005F5010"/>
    <w:rsid w:val="005F621F"/>
    <w:rsid w:val="005F764A"/>
    <w:rsid w:val="005F7BD2"/>
    <w:rsid w:val="006003A0"/>
    <w:rsid w:val="00600426"/>
    <w:rsid w:val="0060129B"/>
    <w:rsid w:val="006017F2"/>
    <w:rsid w:val="00602BFC"/>
    <w:rsid w:val="00604234"/>
    <w:rsid w:val="00604998"/>
    <w:rsid w:val="0060500A"/>
    <w:rsid w:val="006052DF"/>
    <w:rsid w:val="00607850"/>
    <w:rsid w:val="006103AC"/>
    <w:rsid w:val="00610F2B"/>
    <w:rsid w:val="00612C14"/>
    <w:rsid w:val="00616C84"/>
    <w:rsid w:val="00616FE0"/>
    <w:rsid w:val="00620254"/>
    <w:rsid w:val="00620802"/>
    <w:rsid w:val="00623528"/>
    <w:rsid w:val="006239F2"/>
    <w:rsid w:val="006244EB"/>
    <w:rsid w:val="00624633"/>
    <w:rsid w:val="00624D86"/>
    <w:rsid w:val="00625824"/>
    <w:rsid w:val="00625985"/>
    <w:rsid w:val="00632C46"/>
    <w:rsid w:val="00632CF8"/>
    <w:rsid w:val="00635D50"/>
    <w:rsid w:val="0063664E"/>
    <w:rsid w:val="00637138"/>
    <w:rsid w:val="00641678"/>
    <w:rsid w:val="006429FA"/>
    <w:rsid w:val="00643A92"/>
    <w:rsid w:val="006442B3"/>
    <w:rsid w:val="00644520"/>
    <w:rsid w:val="006445AB"/>
    <w:rsid w:val="006612D9"/>
    <w:rsid w:val="00667BE7"/>
    <w:rsid w:val="0067034F"/>
    <w:rsid w:val="006718BC"/>
    <w:rsid w:val="0067407B"/>
    <w:rsid w:val="00676DCF"/>
    <w:rsid w:val="006800AD"/>
    <w:rsid w:val="00680E8A"/>
    <w:rsid w:val="006825BA"/>
    <w:rsid w:val="00685ED4"/>
    <w:rsid w:val="00686F41"/>
    <w:rsid w:val="006873A8"/>
    <w:rsid w:val="00687B1F"/>
    <w:rsid w:val="00690042"/>
    <w:rsid w:val="0069004D"/>
    <w:rsid w:val="006907B0"/>
    <w:rsid w:val="006914F6"/>
    <w:rsid w:val="006919DF"/>
    <w:rsid w:val="00692BB1"/>
    <w:rsid w:val="00695025"/>
    <w:rsid w:val="006A010A"/>
    <w:rsid w:val="006A1932"/>
    <w:rsid w:val="006A355D"/>
    <w:rsid w:val="006A3B28"/>
    <w:rsid w:val="006A3BA8"/>
    <w:rsid w:val="006A6336"/>
    <w:rsid w:val="006A689D"/>
    <w:rsid w:val="006A7B19"/>
    <w:rsid w:val="006B1324"/>
    <w:rsid w:val="006B25A7"/>
    <w:rsid w:val="006B2F76"/>
    <w:rsid w:val="006B31AA"/>
    <w:rsid w:val="006B35EC"/>
    <w:rsid w:val="006B5BEE"/>
    <w:rsid w:val="006C15EC"/>
    <w:rsid w:val="006C2FE1"/>
    <w:rsid w:val="006C59EF"/>
    <w:rsid w:val="006C6A62"/>
    <w:rsid w:val="006C6CA7"/>
    <w:rsid w:val="006D02CB"/>
    <w:rsid w:val="006D0AEA"/>
    <w:rsid w:val="006D1352"/>
    <w:rsid w:val="006D1C17"/>
    <w:rsid w:val="006D3B9E"/>
    <w:rsid w:val="006D513A"/>
    <w:rsid w:val="006D57CA"/>
    <w:rsid w:val="006D777B"/>
    <w:rsid w:val="006D7F91"/>
    <w:rsid w:val="006E00E1"/>
    <w:rsid w:val="006E3E7B"/>
    <w:rsid w:val="006E4838"/>
    <w:rsid w:val="006E4CBE"/>
    <w:rsid w:val="006E5603"/>
    <w:rsid w:val="006E71CA"/>
    <w:rsid w:val="006F1336"/>
    <w:rsid w:val="006F1C50"/>
    <w:rsid w:val="006F1D38"/>
    <w:rsid w:val="006F2075"/>
    <w:rsid w:val="006F4F3C"/>
    <w:rsid w:val="006F50CD"/>
    <w:rsid w:val="006F647E"/>
    <w:rsid w:val="006F799C"/>
    <w:rsid w:val="00700DCB"/>
    <w:rsid w:val="00700EE2"/>
    <w:rsid w:val="00706A22"/>
    <w:rsid w:val="00706B53"/>
    <w:rsid w:val="00711C0A"/>
    <w:rsid w:val="00713433"/>
    <w:rsid w:val="0071395B"/>
    <w:rsid w:val="007149C5"/>
    <w:rsid w:val="0072263A"/>
    <w:rsid w:val="00722C3E"/>
    <w:rsid w:val="00723A6E"/>
    <w:rsid w:val="00724524"/>
    <w:rsid w:val="007248EC"/>
    <w:rsid w:val="00725946"/>
    <w:rsid w:val="00727C04"/>
    <w:rsid w:val="00727F5A"/>
    <w:rsid w:val="0073329D"/>
    <w:rsid w:val="007353E1"/>
    <w:rsid w:val="007359AB"/>
    <w:rsid w:val="00735F1C"/>
    <w:rsid w:val="00736E3A"/>
    <w:rsid w:val="007376E4"/>
    <w:rsid w:val="00740635"/>
    <w:rsid w:val="00741507"/>
    <w:rsid w:val="007423B9"/>
    <w:rsid w:val="0074305A"/>
    <w:rsid w:val="00745684"/>
    <w:rsid w:val="007471C2"/>
    <w:rsid w:val="00750F91"/>
    <w:rsid w:val="0075163D"/>
    <w:rsid w:val="00755D51"/>
    <w:rsid w:val="007562B8"/>
    <w:rsid w:val="00760A82"/>
    <w:rsid w:val="007617B4"/>
    <w:rsid w:val="00761918"/>
    <w:rsid w:val="00762545"/>
    <w:rsid w:val="0076320A"/>
    <w:rsid w:val="0076415F"/>
    <w:rsid w:val="0076518E"/>
    <w:rsid w:val="00765199"/>
    <w:rsid w:val="007651DE"/>
    <w:rsid w:val="00765C1E"/>
    <w:rsid w:val="007660A8"/>
    <w:rsid w:val="00767C52"/>
    <w:rsid w:val="00770108"/>
    <w:rsid w:val="00771A4A"/>
    <w:rsid w:val="007735BC"/>
    <w:rsid w:val="00773E3E"/>
    <w:rsid w:val="00775147"/>
    <w:rsid w:val="007762AD"/>
    <w:rsid w:val="00776594"/>
    <w:rsid w:val="00777451"/>
    <w:rsid w:val="00782AD3"/>
    <w:rsid w:val="00783543"/>
    <w:rsid w:val="00783734"/>
    <w:rsid w:val="00783D22"/>
    <w:rsid w:val="007858AA"/>
    <w:rsid w:val="00786E00"/>
    <w:rsid w:val="00790A01"/>
    <w:rsid w:val="00791B74"/>
    <w:rsid w:val="00791F1C"/>
    <w:rsid w:val="00792021"/>
    <w:rsid w:val="00792034"/>
    <w:rsid w:val="00793450"/>
    <w:rsid w:val="00793E2C"/>
    <w:rsid w:val="007946CB"/>
    <w:rsid w:val="00794754"/>
    <w:rsid w:val="007977BC"/>
    <w:rsid w:val="007A0B00"/>
    <w:rsid w:val="007A17F2"/>
    <w:rsid w:val="007A306B"/>
    <w:rsid w:val="007A436D"/>
    <w:rsid w:val="007A5891"/>
    <w:rsid w:val="007A5B1F"/>
    <w:rsid w:val="007B091A"/>
    <w:rsid w:val="007B25EB"/>
    <w:rsid w:val="007B304B"/>
    <w:rsid w:val="007B6D07"/>
    <w:rsid w:val="007B7229"/>
    <w:rsid w:val="007B791B"/>
    <w:rsid w:val="007C03B4"/>
    <w:rsid w:val="007C2056"/>
    <w:rsid w:val="007C3B94"/>
    <w:rsid w:val="007C68F2"/>
    <w:rsid w:val="007C6FB1"/>
    <w:rsid w:val="007C77EA"/>
    <w:rsid w:val="007D12C3"/>
    <w:rsid w:val="007D2763"/>
    <w:rsid w:val="007D3A4A"/>
    <w:rsid w:val="007E047B"/>
    <w:rsid w:val="007E04D0"/>
    <w:rsid w:val="007E2392"/>
    <w:rsid w:val="007E3700"/>
    <w:rsid w:val="007E3A0B"/>
    <w:rsid w:val="007E58BC"/>
    <w:rsid w:val="007E68D3"/>
    <w:rsid w:val="007E6AAA"/>
    <w:rsid w:val="007E751D"/>
    <w:rsid w:val="007E7CA7"/>
    <w:rsid w:val="007F0D45"/>
    <w:rsid w:val="007F0DD3"/>
    <w:rsid w:val="007F1199"/>
    <w:rsid w:val="007F1DC6"/>
    <w:rsid w:val="007F29FF"/>
    <w:rsid w:val="007F33A8"/>
    <w:rsid w:val="007F418D"/>
    <w:rsid w:val="007F456A"/>
    <w:rsid w:val="007F514F"/>
    <w:rsid w:val="007F5415"/>
    <w:rsid w:val="007F6C37"/>
    <w:rsid w:val="008005E3"/>
    <w:rsid w:val="00802A57"/>
    <w:rsid w:val="00805C7D"/>
    <w:rsid w:val="00807120"/>
    <w:rsid w:val="00810B66"/>
    <w:rsid w:val="00812983"/>
    <w:rsid w:val="00813F41"/>
    <w:rsid w:val="00816317"/>
    <w:rsid w:val="008168BF"/>
    <w:rsid w:val="00817154"/>
    <w:rsid w:val="008210E6"/>
    <w:rsid w:val="00822F3A"/>
    <w:rsid w:val="00823AB5"/>
    <w:rsid w:val="008266B7"/>
    <w:rsid w:val="00827C6D"/>
    <w:rsid w:val="00830B9C"/>
    <w:rsid w:val="00830E9B"/>
    <w:rsid w:val="00831723"/>
    <w:rsid w:val="00832BD3"/>
    <w:rsid w:val="00833E44"/>
    <w:rsid w:val="00834D61"/>
    <w:rsid w:val="00834E86"/>
    <w:rsid w:val="00836D02"/>
    <w:rsid w:val="00836FB0"/>
    <w:rsid w:val="00836FE5"/>
    <w:rsid w:val="00837C40"/>
    <w:rsid w:val="0084136A"/>
    <w:rsid w:val="0084142C"/>
    <w:rsid w:val="00841A77"/>
    <w:rsid w:val="00842CE3"/>
    <w:rsid w:val="00842E22"/>
    <w:rsid w:val="00843600"/>
    <w:rsid w:val="008436E1"/>
    <w:rsid w:val="0084529B"/>
    <w:rsid w:val="0084629A"/>
    <w:rsid w:val="008475C8"/>
    <w:rsid w:val="0085030D"/>
    <w:rsid w:val="008512E4"/>
    <w:rsid w:val="0085271C"/>
    <w:rsid w:val="00852D9F"/>
    <w:rsid w:val="0085334F"/>
    <w:rsid w:val="00853B1C"/>
    <w:rsid w:val="00855CA7"/>
    <w:rsid w:val="00857B9A"/>
    <w:rsid w:val="0086076B"/>
    <w:rsid w:val="008618DF"/>
    <w:rsid w:val="00861A9B"/>
    <w:rsid w:val="00862F97"/>
    <w:rsid w:val="0086312A"/>
    <w:rsid w:val="0086367A"/>
    <w:rsid w:val="00863B33"/>
    <w:rsid w:val="00865F4F"/>
    <w:rsid w:val="00867C77"/>
    <w:rsid w:val="00872FAB"/>
    <w:rsid w:val="008751ED"/>
    <w:rsid w:val="0087589E"/>
    <w:rsid w:val="00876B58"/>
    <w:rsid w:val="00876FDE"/>
    <w:rsid w:val="00877B2B"/>
    <w:rsid w:val="008810E7"/>
    <w:rsid w:val="00883539"/>
    <w:rsid w:val="008854A5"/>
    <w:rsid w:val="00885DAF"/>
    <w:rsid w:val="00885F8C"/>
    <w:rsid w:val="00887235"/>
    <w:rsid w:val="00887B0A"/>
    <w:rsid w:val="0089142D"/>
    <w:rsid w:val="00891F39"/>
    <w:rsid w:val="008920B7"/>
    <w:rsid w:val="008946E0"/>
    <w:rsid w:val="0089478E"/>
    <w:rsid w:val="00894C2E"/>
    <w:rsid w:val="0089522E"/>
    <w:rsid w:val="008965DE"/>
    <w:rsid w:val="00896D54"/>
    <w:rsid w:val="008A0EF1"/>
    <w:rsid w:val="008A1E77"/>
    <w:rsid w:val="008A23B0"/>
    <w:rsid w:val="008A3394"/>
    <w:rsid w:val="008A4AD5"/>
    <w:rsid w:val="008A4BFF"/>
    <w:rsid w:val="008A55BD"/>
    <w:rsid w:val="008A5C0A"/>
    <w:rsid w:val="008A634D"/>
    <w:rsid w:val="008B1223"/>
    <w:rsid w:val="008B243B"/>
    <w:rsid w:val="008B3F33"/>
    <w:rsid w:val="008B4110"/>
    <w:rsid w:val="008B4128"/>
    <w:rsid w:val="008B4236"/>
    <w:rsid w:val="008B468F"/>
    <w:rsid w:val="008B4A50"/>
    <w:rsid w:val="008B6137"/>
    <w:rsid w:val="008B7D4E"/>
    <w:rsid w:val="008C279F"/>
    <w:rsid w:val="008C3F1C"/>
    <w:rsid w:val="008C513B"/>
    <w:rsid w:val="008C5D44"/>
    <w:rsid w:val="008C71C2"/>
    <w:rsid w:val="008D0E27"/>
    <w:rsid w:val="008D2B0C"/>
    <w:rsid w:val="008D5211"/>
    <w:rsid w:val="008D570C"/>
    <w:rsid w:val="008D65E9"/>
    <w:rsid w:val="008D7BB5"/>
    <w:rsid w:val="008E053C"/>
    <w:rsid w:val="008E17BB"/>
    <w:rsid w:val="008E1ABF"/>
    <w:rsid w:val="008E21C1"/>
    <w:rsid w:val="008E24DF"/>
    <w:rsid w:val="008E314C"/>
    <w:rsid w:val="008E36BC"/>
    <w:rsid w:val="008E4F70"/>
    <w:rsid w:val="008F36A1"/>
    <w:rsid w:val="008F50D2"/>
    <w:rsid w:val="008F61E4"/>
    <w:rsid w:val="008F7634"/>
    <w:rsid w:val="00900078"/>
    <w:rsid w:val="00901E66"/>
    <w:rsid w:val="009027D7"/>
    <w:rsid w:val="00903022"/>
    <w:rsid w:val="00906080"/>
    <w:rsid w:val="009077BF"/>
    <w:rsid w:val="009100F6"/>
    <w:rsid w:val="00910145"/>
    <w:rsid w:val="00912693"/>
    <w:rsid w:val="00912782"/>
    <w:rsid w:val="00913FAB"/>
    <w:rsid w:val="0091513E"/>
    <w:rsid w:val="009152FB"/>
    <w:rsid w:val="009157FB"/>
    <w:rsid w:val="00915D14"/>
    <w:rsid w:val="009176E2"/>
    <w:rsid w:val="0092151C"/>
    <w:rsid w:val="00921D9A"/>
    <w:rsid w:val="0092368A"/>
    <w:rsid w:val="0092370F"/>
    <w:rsid w:val="0092407E"/>
    <w:rsid w:val="00927BC8"/>
    <w:rsid w:val="009322B4"/>
    <w:rsid w:val="009338D3"/>
    <w:rsid w:val="00933F76"/>
    <w:rsid w:val="009340A3"/>
    <w:rsid w:val="00934F5C"/>
    <w:rsid w:val="0093557D"/>
    <w:rsid w:val="00936A70"/>
    <w:rsid w:val="00940C64"/>
    <w:rsid w:val="00941423"/>
    <w:rsid w:val="0094277E"/>
    <w:rsid w:val="009465B8"/>
    <w:rsid w:val="00946F2C"/>
    <w:rsid w:val="00947098"/>
    <w:rsid w:val="009542B5"/>
    <w:rsid w:val="009554B6"/>
    <w:rsid w:val="009556AA"/>
    <w:rsid w:val="009573F6"/>
    <w:rsid w:val="00957496"/>
    <w:rsid w:val="00962849"/>
    <w:rsid w:val="009630E8"/>
    <w:rsid w:val="00963978"/>
    <w:rsid w:val="009644E5"/>
    <w:rsid w:val="009648D8"/>
    <w:rsid w:val="0096531B"/>
    <w:rsid w:val="00965D8B"/>
    <w:rsid w:val="00967850"/>
    <w:rsid w:val="00967B23"/>
    <w:rsid w:val="00970A29"/>
    <w:rsid w:val="00970B16"/>
    <w:rsid w:val="00970EDA"/>
    <w:rsid w:val="00972756"/>
    <w:rsid w:val="0097340F"/>
    <w:rsid w:val="0097385A"/>
    <w:rsid w:val="00973CB6"/>
    <w:rsid w:val="0097458D"/>
    <w:rsid w:val="00977862"/>
    <w:rsid w:val="009814B7"/>
    <w:rsid w:val="00990AE0"/>
    <w:rsid w:val="00992396"/>
    <w:rsid w:val="00992BE8"/>
    <w:rsid w:val="009935AA"/>
    <w:rsid w:val="00996E70"/>
    <w:rsid w:val="00996EF8"/>
    <w:rsid w:val="0099744A"/>
    <w:rsid w:val="009A3007"/>
    <w:rsid w:val="009A3319"/>
    <w:rsid w:val="009A4BFB"/>
    <w:rsid w:val="009A6058"/>
    <w:rsid w:val="009B0A25"/>
    <w:rsid w:val="009B1DE1"/>
    <w:rsid w:val="009B2D53"/>
    <w:rsid w:val="009B2EC5"/>
    <w:rsid w:val="009B2F22"/>
    <w:rsid w:val="009B3B56"/>
    <w:rsid w:val="009B5612"/>
    <w:rsid w:val="009B592F"/>
    <w:rsid w:val="009B648F"/>
    <w:rsid w:val="009B66AE"/>
    <w:rsid w:val="009B7EC2"/>
    <w:rsid w:val="009C0AD4"/>
    <w:rsid w:val="009C292E"/>
    <w:rsid w:val="009C4BFA"/>
    <w:rsid w:val="009C7BB6"/>
    <w:rsid w:val="009D0CED"/>
    <w:rsid w:val="009D297F"/>
    <w:rsid w:val="009D2B54"/>
    <w:rsid w:val="009D3B44"/>
    <w:rsid w:val="009D42CB"/>
    <w:rsid w:val="009D4B2D"/>
    <w:rsid w:val="009D5D35"/>
    <w:rsid w:val="009E14A1"/>
    <w:rsid w:val="009E2D22"/>
    <w:rsid w:val="009E3BFB"/>
    <w:rsid w:val="009E40E4"/>
    <w:rsid w:val="009E61A0"/>
    <w:rsid w:val="009E6828"/>
    <w:rsid w:val="009E6F1C"/>
    <w:rsid w:val="009F0AF7"/>
    <w:rsid w:val="009F0C4D"/>
    <w:rsid w:val="009F111B"/>
    <w:rsid w:val="009F1798"/>
    <w:rsid w:val="009F3EC0"/>
    <w:rsid w:val="009F56A3"/>
    <w:rsid w:val="009F6ED9"/>
    <w:rsid w:val="009F7115"/>
    <w:rsid w:val="00A0044F"/>
    <w:rsid w:val="00A01F05"/>
    <w:rsid w:val="00A02851"/>
    <w:rsid w:val="00A03035"/>
    <w:rsid w:val="00A0418A"/>
    <w:rsid w:val="00A050C5"/>
    <w:rsid w:val="00A057AF"/>
    <w:rsid w:val="00A05EBE"/>
    <w:rsid w:val="00A07C7B"/>
    <w:rsid w:val="00A10694"/>
    <w:rsid w:val="00A14FEA"/>
    <w:rsid w:val="00A158B5"/>
    <w:rsid w:val="00A16F89"/>
    <w:rsid w:val="00A17433"/>
    <w:rsid w:val="00A21621"/>
    <w:rsid w:val="00A235A2"/>
    <w:rsid w:val="00A238DF"/>
    <w:rsid w:val="00A23BBA"/>
    <w:rsid w:val="00A23EA0"/>
    <w:rsid w:val="00A244D4"/>
    <w:rsid w:val="00A25EA1"/>
    <w:rsid w:val="00A29DC0"/>
    <w:rsid w:val="00A302A1"/>
    <w:rsid w:val="00A313F6"/>
    <w:rsid w:val="00A32096"/>
    <w:rsid w:val="00A326CD"/>
    <w:rsid w:val="00A34354"/>
    <w:rsid w:val="00A34D4B"/>
    <w:rsid w:val="00A35251"/>
    <w:rsid w:val="00A36A3E"/>
    <w:rsid w:val="00A36E72"/>
    <w:rsid w:val="00A37673"/>
    <w:rsid w:val="00A40014"/>
    <w:rsid w:val="00A40B6F"/>
    <w:rsid w:val="00A40F3C"/>
    <w:rsid w:val="00A42914"/>
    <w:rsid w:val="00A4347F"/>
    <w:rsid w:val="00A43D10"/>
    <w:rsid w:val="00A4404E"/>
    <w:rsid w:val="00A44DA0"/>
    <w:rsid w:val="00A46C53"/>
    <w:rsid w:val="00A47B4D"/>
    <w:rsid w:val="00A50928"/>
    <w:rsid w:val="00A52BF4"/>
    <w:rsid w:val="00A52C24"/>
    <w:rsid w:val="00A53018"/>
    <w:rsid w:val="00A5301C"/>
    <w:rsid w:val="00A54816"/>
    <w:rsid w:val="00A54F78"/>
    <w:rsid w:val="00A55AB7"/>
    <w:rsid w:val="00A62043"/>
    <w:rsid w:val="00A64974"/>
    <w:rsid w:val="00A668B9"/>
    <w:rsid w:val="00A73465"/>
    <w:rsid w:val="00A737C8"/>
    <w:rsid w:val="00A74ECE"/>
    <w:rsid w:val="00A75A28"/>
    <w:rsid w:val="00A76D58"/>
    <w:rsid w:val="00A77A69"/>
    <w:rsid w:val="00A857BD"/>
    <w:rsid w:val="00A87232"/>
    <w:rsid w:val="00A87C27"/>
    <w:rsid w:val="00A87FD4"/>
    <w:rsid w:val="00A90311"/>
    <w:rsid w:val="00A91E0A"/>
    <w:rsid w:val="00A92B95"/>
    <w:rsid w:val="00A92BB1"/>
    <w:rsid w:val="00AA3C6F"/>
    <w:rsid w:val="00AA5488"/>
    <w:rsid w:val="00AB067E"/>
    <w:rsid w:val="00AB09AD"/>
    <w:rsid w:val="00AB0EC4"/>
    <w:rsid w:val="00AB1A32"/>
    <w:rsid w:val="00AB1CC6"/>
    <w:rsid w:val="00AB41C7"/>
    <w:rsid w:val="00AB4D03"/>
    <w:rsid w:val="00AB5609"/>
    <w:rsid w:val="00AC014F"/>
    <w:rsid w:val="00AC0BC7"/>
    <w:rsid w:val="00AC163C"/>
    <w:rsid w:val="00AC527F"/>
    <w:rsid w:val="00AC5908"/>
    <w:rsid w:val="00AC613A"/>
    <w:rsid w:val="00AC65F7"/>
    <w:rsid w:val="00AD00F3"/>
    <w:rsid w:val="00AD0C72"/>
    <w:rsid w:val="00AD1F21"/>
    <w:rsid w:val="00AD33C0"/>
    <w:rsid w:val="00AD3924"/>
    <w:rsid w:val="00AD4594"/>
    <w:rsid w:val="00AD7629"/>
    <w:rsid w:val="00AD7A25"/>
    <w:rsid w:val="00AE150A"/>
    <w:rsid w:val="00AE1F07"/>
    <w:rsid w:val="00AE3DB9"/>
    <w:rsid w:val="00AE429B"/>
    <w:rsid w:val="00AE4406"/>
    <w:rsid w:val="00AE4517"/>
    <w:rsid w:val="00AE72F4"/>
    <w:rsid w:val="00AF1C44"/>
    <w:rsid w:val="00AF1D9D"/>
    <w:rsid w:val="00AF22B1"/>
    <w:rsid w:val="00AF6B56"/>
    <w:rsid w:val="00AF7B82"/>
    <w:rsid w:val="00B00891"/>
    <w:rsid w:val="00B02BC5"/>
    <w:rsid w:val="00B038CD"/>
    <w:rsid w:val="00B0469E"/>
    <w:rsid w:val="00B054B6"/>
    <w:rsid w:val="00B05919"/>
    <w:rsid w:val="00B05AAC"/>
    <w:rsid w:val="00B0637F"/>
    <w:rsid w:val="00B06F79"/>
    <w:rsid w:val="00B07551"/>
    <w:rsid w:val="00B12290"/>
    <w:rsid w:val="00B129F5"/>
    <w:rsid w:val="00B1377F"/>
    <w:rsid w:val="00B14114"/>
    <w:rsid w:val="00B16464"/>
    <w:rsid w:val="00B16E8F"/>
    <w:rsid w:val="00B1743B"/>
    <w:rsid w:val="00B175D1"/>
    <w:rsid w:val="00B201DF"/>
    <w:rsid w:val="00B202DD"/>
    <w:rsid w:val="00B20ADE"/>
    <w:rsid w:val="00B2224E"/>
    <w:rsid w:val="00B22659"/>
    <w:rsid w:val="00B22D6B"/>
    <w:rsid w:val="00B2571A"/>
    <w:rsid w:val="00B25BDC"/>
    <w:rsid w:val="00B359D2"/>
    <w:rsid w:val="00B362C9"/>
    <w:rsid w:val="00B36C00"/>
    <w:rsid w:val="00B36DC9"/>
    <w:rsid w:val="00B37EE5"/>
    <w:rsid w:val="00B40BEA"/>
    <w:rsid w:val="00B41BBB"/>
    <w:rsid w:val="00B4350E"/>
    <w:rsid w:val="00B43F82"/>
    <w:rsid w:val="00B44EE2"/>
    <w:rsid w:val="00B45ADA"/>
    <w:rsid w:val="00B47E34"/>
    <w:rsid w:val="00B50655"/>
    <w:rsid w:val="00B50F5F"/>
    <w:rsid w:val="00B52BC0"/>
    <w:rsid w:val="00B55B0D"/>
    <w:rsid w:val="00B57528"/>
    <w:rsid w:val="00B620FC"/>
    <w:rsid w:val="00B63FDB"/>
    <w:rsid w:val="00B709F9"/>
    <w:rsid w:val="00B70ED1"/>
    <w:rsid w:val="00B71158"/>
    <w:rsid w:val="00B71528"/>
    <w:rsid w:val="00B7519F"/>
    <w:rsid w:val="00B75B95"/>
    <w:rsid w:val="00B8017D"/>
    <w:rsid w:val="00B81405"/>
    <w:rsid w:val="00B821AB"/>
    <w:rsid w:val="00B82AC8"/>
    <w:rsid w:val="00B85252"/>
    <w:rsid w:val="00B85D6E"/>
    <w:rsid w:val="00B86C71"/>
    <w:rsid w:val="00B90E04"/>
    <w:rsid w:val="00B91DC1"/>
    <w:rsid w:val="00B9218F"/>
    <w:rsid w:val="00B92BBA"/>
    <w:rsid w:val="00B9408E"/>
    <w:rsid w:val="00B94622"/>
    <w:rsid w:val="00B94E2A"/>
    <w:rsid w:val="00B94EA0"/>
    <w:rsid w:val="00B96BDD"/>
    <w:rsid w:val="00BA095A"/>
    <w:rsid w:val="00BA1E46"/>
    <w:rsid w:val="00BA36B0"/>
    <w:rsid w:val="00BA5BED"/>
    <w:rsid w:val="00BA613A"/>
    <w:rsid w:val="00BB0D67"/>
    <w:rsid w:val="00BB0EDB"/>
    <w:rsid w:val="00BB33D3"/>
    <w:rsid w:val="00BB3E9D"/>
    <w:rsid w:val="00BB4CD2"/>
    <w:rsid w:val="00BB54A3"/>
    <w:rsid w:val="00BB5A82"/>
    <w:rsid w:val="00BB6E71"/>
    <w:rsid w:val="00BC078C"/>
    <w:rsid w:val="00BC0E00"/>
    <w:rsid w:val="00BC726C"/>
    <w:rsid w:val="00BC7AD2"/>
    <w:rsid w:val="00BC7BBF"/>
    <w:rsid w:val="00BC7C34"/>
    <w:rsid w:val="00BD0E68"/>
    <w:rsid w:val="00BE42E6"/>
    <w:rsid w:val="00BE5212"/>
    <w:rsid w:val="00BE65B7"/>
    <w:rsid w:val="00BE7080"/>
    <w:rsid w:val="00BE7C18"/>
    <w:rsid w:val="00BF1F82"/>
    <w:rsid w:val="00BF4739"/>
    <w:rsid w:val="00BF4C48"/>
    <w:rsid w:val="00C022E3"/>
    <w:rsid w:val="00C03697"/>
    <w:rsid w:val="00C04159"/>
    <w:rsid w:val="00C070E5"/>
    <w:rsid w:val="00C074FD"/>
    <w:rsid w:val="00C106DB"/>
    <w:rsid w:val="00C1332A"/>
    <w:rsid w:val="00C13498"/>
    <w:rsid w:val="00C1360D"/>
    <w:rsid w:val="00C13EC0"/>
    <w:rsid w:val="00C162BB"/>
    <w:rsid w:val="00C16578"/>
    <w:rsid w:val="00C22D3F"/>
    <w:rsid w:val="00C23388"/>
    <w:rsid w:val="00C2580C"/>
    <w:rsid w:val="00C2789C"/>
    <w:rsid w:val="00C3105B"/>
    <w:rsid w:val="00C3223E"/>
    <w:rsid w:val="00C372AC"/>
    <w:rsid w:val="00C410D7"/>
    <w:rsid w:val="00C4138A"/>
    <w:rsid w:val="00C416B1"/>
    <w:rsid w:val="00C41FAD"/>
    <w:rsid w:val="00C42A32"/>
    <w:rsid w:val="00C447A8"/>
    <w:rsid w:val="00C44BAC"/>
    <w:rsid w:val="00C45810"/>
    <w:rsid w:val="00C47203"/>
    <w:rsid w:val="00C5183E"/>
    <w:rsid w:val="00C52047"/>
    <w:rsid w:val="00C521DC"/>
    <w:rsid w:val="00C57291"/>
    <w:rsid w:val="00C6004E"/>
    <w:rsid w:val="00C6058D"/>
    <w:rsid w:val="00C606AA"/>
    <w:rsid w:val="00C63BE7"/>
    <w:rsid w:val="00C66D8D"/>
    <w:rsid w:val="00C717D1"/>
    <w:rsid w:val="00C73C1B"/>
    <w:rsid w:val="00C73FAF"/>
    <w:rsid w:val="00C76B94"/>
    <w:rsid w:val="00C87859"/>
    <w:rsid w:val="00C909B2"/>
    <w:rsid w:val="00C90CC1"/>
    <w:rsid w:val="00C910A1"/>
    <w:rsid w:val="00C91BBA"/>
    <w:rsid w:val="00C91C09"/>
    <w:rsid w:val="00C932F1"/>
    <w:rsid w:val="00C93705"/>
    <w:rsid w:val="00C93ECE"/>
    <w:rsid w:val="00C95CC6"/>
    <w:rsid w:val="00C96B28"/>
    <w:rsid w:val="00CA0FB0"/>
    <w:rsid w:val="00CA1DFE"/>
    <w:rsid w:val="00CA7502"/>
    <w:rsid w:val="00CA7B1A"/>
    <w:rsid w:val="00CB047A"/>
    <w:rsid w:val="00CB0597"/>
    <w:rsid w:val="00CB1261"/>
    <w:rsid w:val="00CB154B"/>
    <w:rsid w:val="00CB233D"/>
    <w:rsid w:val="00CB27A5"/>
    <w:rsid w:val="00CB29A4"/>
    <w:rsid w:val="00CB5BFD"/>
    <w:rsid w:val="00CB733E"/>
    <w:rsid w:val="00CC0813"/>
    <w:rsid w:val="00CC16A5"/>
    <w:rsid w:val="00CC2203"/>
    <w:rsid w:val="00CC3772"/>
    <w:rsid w:val="00CC3BC1"/>
    <w:rsid w:val="00CC59F8"/>
    <w:rsid w:val="00CC6D1B"/>
    <w:rsid w:val="00CC7CF8"/>
    <w:rsid w:val="00CD1365"/>
    <w:rsid w:val="00CD1922"/>
    <w:rsid w:val="00CD2E64"/>
    <w:rsid w:val="00CD3B8F"/>
    <w:rsid w:val="00CD4746"/>
    <w:rsid w:val="00CE0B76"/>
    <w:rsid w:val="00CE0E6C"/>
    <w:rsid w:val="00CE2609"/>
    <w:rsid w:val="00CE2D4B"/>
    <w:rsid w:val="00CE2FB0"/>
    <w:rsid w:val="00CE4458"/>
    <w:rsid w:val="00CE4A83"/>
    <w:rsid w:val="00CE4D7D"/>
    <w:rsid w:val="00CE6166"/>
    <w:rsid w:val="00CE665F"/>
    <w:rsid w:val="00CE70FF"/>
    <w:rsid w:val="00CF0ED4"/>
    <w:rsid w:val="00CF1226"/>
    <w:rsid w:val="00CF17C6"/>
    <w:rsid w:val="00CF2882"/>
    <w:rsid w:val="00CF3E91"/>
    <w:rsid w:val="00CF3F34"/>
    <w:rsid w:val="00CF45A9"/>
    <w:rsid w:val="00CF4673"/>
    <w:rsid w:val="00CF46B2"/>
    <w:rsid w:val="00D022E7"/>
    <w:rsid w:val="00D02D8B"/>
    <w:rsid w:val="00D04193"/>
    <w:rsid w:val="00D04643"/>
    <w:rsid w:val="00D04A7C"/>
    <w:rsid w:val="00D04AB3"/>
    <w:rsid w:val="00D069BD"/>
    <w:rsid w:val="00D07F18"/>
    <w:rsid w:val="00D108D1"/>
    <w:rsid w:val="00D114AD"/>
    <w:rsid w:val="00D1160B"/>
    <w:rsid w:val="00D11818"/>
    <w:rsid w:val="00D11DEA"/>
    <w:rsid w:val="00D14872"/>
    <w:rsid w:val="00D15F29"/>
    <w:rsid w:val="00D161FA"/>
    <w:rsid w:val="00D21C34"/>
    <w:rsid w:val="00D21F0F"/>
    <w:rsid w:val="00D235FE"/>
    <w:rsid w:val="00D25536"/>
    <w:rsid w:val="00D264C3"/>
    <w:rsid w:val="00D269DC"/>
    <w:rsid w:val="00D2760E"/>
    <w:rsid w:val="00D3002D"/>
    <w:rsid w:val="00D31B2C"/>
    <w:rsid w:val="00D31F6E"/>
    <w:rsid w:val="00D35274"/>
    <w:rsid w:val="00D35A33"/>
    <w:rsid w:val="00D365B6"/>
    <w:rsid w:val="00D365E9"/>
    <w:rsid w:val="00D3710E"/>
    <w:rsid w:val="00D4017D"/>
    <w:rsid w:val="00D41BE6"/>
    <w:rsid w:val="00D43E2E"/>
    <w:rsid w:val="00D45C1B"/>
    <w:rsid w:val="00D47031"/>
    <w:rsid w:val="00D470C1"/>
    <w:rsid w:val="00D5214D"/>
    <w:rsid w:val="00D524B7"/>
    <w:rsid w:val="00D54A9E"/>
    <w:rsid w:val="00D555D8"/>
    <w:rsid w:val="00D55CB3"/>
    <w:rsid w:val="00D56A18"/>
    <w:rsid w:val="00D574E9"/>
    <w:rsid w:val="00D6007F"/>
    <w:rsid w:val="00D61676"/>
    <w:rsid w:val="00D632BA"/>
    <w:rsid w:val="00D6663F"/>
    <w:rsid w:val="00D72171"/>
    <w:rsid w:val="00D7297E"/>
    <w:rsid w:val="00D7437F"/>
    <w:rsid w:val="00D7492C"/>
    <w:rsid w:val="00D756EC"/>
    <w:rsid w:val="00D775DD"/>
    <w:rsid w:val="00D82828"/>
    <w:rsid w:val="00D82AF2"/>
    <w:rsid w:val="00D850DF"/>
    <w:rsid w:val="00D8651B"/>
    <w:rsid w:val="00D86DE8"/>
    <w:rsid w:val="00D872C1"/>
    <w:rsid w:val="00D87989"/>
    <w:rsid w:val="00D87AD7"/>
    <w:rsid w:val="00D908A4"/>
    <w:rsid w:val="00D90C75"/>
    <w:rsid w:val="00D91107"/>
    <w:rsid w:val="00D91E2D"/>
    <w:rsid w:val="00D926CE"/>
    <w:rsid w:val="00D943BB"/>
    <w:rsid w:val="00D94612"/>
    <w:rsid w:val="00D95513"/>
    <w:rsid w:val="00D97236"/>
    <w:rsid w:val="00DA011C"/>
    <w:rsid w:val="00DA02E3"/>
    <w:rsid w:val="00DA19EE"/>
    <w:rsid w:val="00DA230F"/>
    <w:rsid w:val="00DA2C86"/>
    <w:rsid w:val="00DA3C0F"/>
    <w:rsid w:val="00DA5600"/>
    <w:rsid w:val="00DA5A40"/>
    <w:rsid w:val="00DA5B76"/>
    <w:rsid w:val="00DB058B"/>
    <w:rsid w:val="00DB05CD"/>
    <w:rsid w:val="00DB0B98"/>
    <w:rsid w:val="00DB0EF5"/>
    <w:rsid w:val="00DB31A5"/>
    <w:rsid w:val="00DB499E"/>
    <w:rsid w:val="00DB5F84"/>
    <w:rsid w:val="00DB6D72"/>
    <w:rsid w:val="00DC0860"/>
    <w:rsid w:val="00DC086E"/>
    <w:rsid w:val="00DC0A7D"/>
    <w:rsid w:val="00DC0DB0"/>
    <w:rsid w:val="00DC2113"/>
    <w:rsid w:val="00DC2DD1"/>
    <w:rsid w:val="00DC2E8E"/>
    <w:rsid w:val="00DC3220"/>
    <w:rsid w:val="00DC4EDF"/>
    <w:rsid w:val="00DC5032"/>
    <w:rsid w:val="00DC53BE"/>
    <w:rsid w:val="00DC6A68"/>
    <w:rsid w:val="00DC6DC6"/>
    <w:rsid w:val="00DC7F94"/>
    <w:rsid w:val="00DD0B4D"/>
    <w:rsid w:val="00DD4B4F"/>
    <w:rsid w:val="00DD57AB"/>
    <w:rsid w:val="00DD65A4"/>
    <w:rsid w:val="00DD6C4C"/>
    <w:rsid w:val="00DD7027"/>
    <w:rsid w:val="00DE38E4"/>
    <w:rsid w:val="00DE396C"/>
    <w:rsid w:val="00DE5A4E"/>
    <w:rsid w:val="00DF1765"/>
    <w:rsid w:val="00DF2924"/>
    <w:rsid w:val="00DF32EC"/>
    <w:rsid w:val="00DF3B0B"/>
    <w:rsid w:val="00DF4FA5"/>
    <w:rsid w:val="00DF50ED"/>
    <w:rsid w:val="00DF57B2"/>
    <w:rsid w:val="00DF57E3"/>
    <w:rsid w:val="00DF63D1"/>
    <w:rsid w:val="00DF733C"/>
    <w:rsid w:val="00E032CF"/>
    <w:rsid w:val="00E0356C"/>
    <w:rsid w:val="00E04CEC"/>
    <w:rsid w:val="00E04E7A"/>
    <w:rsid w:val="00E057A8"/>
    <w:rsid w:val="00E0643A"/>
    <w:rsid w:val="00E075FB"/>
    <w:rsid w:val="00E10B5A"/>
    <w:rsid w:val="00E1133C"/>
    <w:rsid w:val="00E116B4"/>
    <w:rsid w:val="00E12667"/>
    <w:rsid w:val="00E14E5C"/>
    <w:rsid w:val="00E20768"/>
    <w:rsid w:val="00E21EE9"/>
    <w:rsid w:val="00E22166"/>
    <w:rsid w:val="00E23267"/>
    <w:rsid w:val="00E234D8"/>
    <w:rsid w:val="00E24F84"/>
    <w:rsid w:val="00E253F0"/>
    <w:rsid w:val="00E25AF7"/>
    <w:rsid w:val="00E2681E"/>
    <w:rsid w:val="00E3074A"/>
    <w:rsid w:val="00E30C30"/>
    <w:rsid w:val="00E310F0"/>
    <w:rsid w:val="00E32553"/>
    <w:rsid w:val="00E33736"/>
    <w:rsid w:val="00E350A7"/>
    <w:rsid w:val="00E35911"/>
    <w:rsid w:val="00E3678C"/>
    <w:rsid w:val="00E371DC"/>
    <w:rsid w:val="00E41F3F"/>
    <w:rsid w:val="00E41F4A"/>
    <w:rsid w:val="00E447A5"/>
    <w:rsid w:val="00E46C7D"/>
    <w:rsid w:val="00E47778"/>
    <w:rsid w:val="00E53248"/>
    <w:rsid w:val="00E544EB"/>
    <w:rsid w:val="00E54774"/>
    <w:rsid w:val="00E54785"/>
    <w:rsid w:val="00E56465"/>
    <w:rsid w:val="00E575DE"/>
    <w:rsid w:val="00E57912"/>
    <w:rsid w:val="00E628D7"/>
    <w:rsid w:val="00E63438"/>
    <w:rsid w:val="00E660E4"/>
    <w:rsid w:val="00E66961"/>
    <w:rsid w:val="00E66A8B"/>
    <w:rsid w:val="00E67A41"/>
    <w:rsid w:val="00E67FF6"/>
    <w:rsid w:val="00E720C7"/>
    <w:rsid w:val="00E737FF"/>
    <w:rsid w:val="00E75FA9"/>
    <w:rsid w:val="00E77021"/>
    <w:rsid w:val="00E774C8"/>
    <w:rsid w:val="00E8275C"/>
    <w:rsid w:val="00E83958"/>
    <w:rsid w:val="00E83AB6"/>
    <w:rsid w:val="00E86D05"/>
    <w:rsid w:val="00E92772"/>
    <w:rsid w:val="00E940E5"/>
    <w:rsid w:val="00E97205"/>
    <w:rsid w:val="00E97268"/>
    <w:rsid w:val="00EA081E"/>
    <w:rsid w:val="00EA09DD"/>
    <w:rsid w:val="00EA0B7F"/>
    <w:rsid w:val="00EA579E"/>
    <w:rsid w:val="00EB17CA"/>
    <w:rsid w:val="00EB1D9E"/>
    <w:rsid w:val="00EB369A"/>
    <w:rsid w:val="00EB3917"/>
    <w:rsid w:val="00EB57B1"/>
    <w:rsid w:val="00EC12B3"/>
    <w:rsid w:val="00EC41C7"/>
    <w:rsid w:val="00EC4C30"/>
    <w:rsid w:val="00EC698A"/>
    <w:rsid w:val="00EC6EB4"/>
    <w:rsid w:val="00ED24C5"/>
    <w:rsid w:val="00ED2951"/>
    <w:rsid w:val="00ED2C31"/>
    <w:rsid w:val="00ED38C9"/>
    <w:rsid w:val="00ED626B"/>
    <w:rsid w:val="00ED73B3"/>
    <w:rsid w:val="00EE09B3"/>
    <w:rsid w:val="00EE1146"/>
    <w:rsid w:val="00EF035C"/>
    <w:rsid w:val="00EF1AFC"/>
    <w:rsid w:val="00EF3B15"/>
    <w:rsid w:val="00EF5039"/>
    <w:rsid w:val="00F048DA"/>
    <w:rsid w:val="00F0532F"/>
    <w:rsid w:val="00F0749E"/>
    <w:rsid w:val="00F105B3"/>
    <w:rsid w:val="00F13032"/>
    <w:rsid w:val="00F1333D"/>
    <w:rsid w:val="00F15150"/>
    <w:rsid w:val="00F154FE"/>
    <w:rsid w:val="00F1579A"/>
    <w:rsid w:val="00F159B3"/>
    <w:rsid w:val="00F15A74"/>
    <w:rsid w:val="00F2033E"/>
    <w:rsid w:val="00F20F77"/>
    <w:rsid w:val="00F2188C"/>
    <w:rsid w:val="00F22B26"/>
    <w:rsid w:val="00F23887"/>
    <w:rsid w:val="00F259D7"/>
    <w:rsid w:val="00F25DCF"/>
    <w:rsid w:val="00F26D09"/>
    <w:rsid w:val="00F279F1"/>
    <w:rsid w:val="00F30DF6"/>
    <w:rsid w:val="00F34DF0"/>
    <w:rsid w:val="00F36A58"/>
    <w:rsid w:val="00F37B86"/>
    <w:rsid w:val="00F37E96"/>
    <w:rsid w:val="00F419BF"/>
    <w:rsid w:val="00F42C83"/>
    <w:rsid w:val="00F47668"/>
    <w:rsid w:val="00F51099"/>
    <w:rsid w:val="00F518FE"/>
    <w:rsid w:val="00F53651"/>
    <w:rsid w:val="00F55225"/>
    <w:rsid w:val="00F55F8E"/>
    <w:rsid w:val="00F57608"/>
    <w:rsid w:val="00F61712"/>
    <w:rsid w:val="00F6406D"/>
    <w:rsid w:val="00F66923"/>
    <w:rsid w:val="00F66D3B"/>
    <w:rsid w:val="00F67CD7"/>
    <w:rsid w:val="00F704F1"/>
    <w:rsid w:val="00F71CBB"/>
    <w:rsid w:val="00F71D12"/>
    <w:rsid w:val="00F731C0"/>
    <w:rsid w:val="00F7418E"/>
    <w:rsid w:val="00F77FFC"/>
    <w:rsid w:val="00F80775"/>
    <w:rsid w:val="00F87332"/>
    <w:rsid w:val="00F91E1D"/>
    <w:rsid w:val="00F932D8"/>
    <w:rsid w:val="00F95BF9"/>
    <w:rsid w:val="00F95C7D"/>
    <w:rsid w:val="00F9624E"/>
    <w:rsid w:val="00F964A3"/>
    <w:rsid w:val="00F96797"/>
    <w:rsid w:val="00F96B79"/>
    <w:rsid w:val="00FA2246"/>
    <w:rsid w:val="00FA24F1"/>
    <w:rsid w:val="00FA3BEC"/>
    <w:rsid w:val="00FA4608"/>
    <w:rsid w:val="00FA5DF5"/>
    <w:rsid w:val="00FA5F62"/>
    <w:rsid w:val="00FA7CE1"/>
    <w:rsid w:val="00FA7F7D"/>
    <w:rsid w:val="00FB15EB"/>
    <w:rsid w:val="00FB19F0"/>
    <w:rsid w:val="00FB21C1"/>
    <w:rsid w:val="00FB2E19"/>
    <w:rsid w:val="00FB3014"/>
    <w:rsid w:val="00FB6571"/>
    <w:rsid w:val="00FB6B42"/>
    <w:rsid w:val="00FC0117"/>
    <w:rsid w:val="00FC075A"/>
    <w:rsid w:val="00FC077F"/>
    <w:rsid w:val="00FC13B5"/>
    <w:rsid w:val="00FC45F2"/>
    <w:rsid w:val="00FC63F5"/>
    <w:rsid w:val="00FC73BE"/>
    <w:rsid w:val="00FD2150"/>
    <w:rsid w:val="00FD4DCF"/>
    <w:rsid w:val="00FD4FEE"/>
    <w:rsid w:val="00FD6504"/>
    <w:rsid w:val="00FD68BC"/>
    <w:rsid w:val="00FE015F"/>
    <w:rsid w:val="00FE279D"/>
    <w:rsid w:val="00FE38C0"/>
    <w:rsid w:val="00FE3A15"/>
    <w:rsid w:val="00FE48A6"/>
    <w:rsid w:val="00FE69F9"/>
    <w:rsid w:val="00FE7EF0"/>
    <w:rsid w:val="00FF0641"/>
    <w:rsid w:val="00FF3356"/>
    <w:rsid w:val="00FF6F09"/>
    <w:rsid w:val="00FF7151"/>
    <w:rsid w:val="16DEDE61"/>
    <w:rsid w:val="65C1FF83"/>
    <w:rsid w:val="6C9C1DF5"/>
    <w:rsid w:val="7DF95629"/>
    <w:rsid w:val="7E0AA80A"/>
    <w:rsid w:val="7F0F8511"/>
    <w:rsid w:val="7FD1A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C6F"/>
    <w:pPr>
      <w:spacing w:after="160" w:line="259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42E19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34DF0"/>
    <w:pPr>
      <w:keepNext/>
      <w:keepLines/>
      <w:spacing w:before="40" w:after="0"/>
      <w:outlineLvl w:val="2"/>
    </w:pPr>
    <w:rPr>
      <w:rFonts w:ascii="Calibri Light" w:eastAsia="SimSu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42E19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34DF0"/>
    <w:rPr>
      <w:rFonts w:ascii="Calibri Light" w:eastAsia="SimSun" w:hAnsi="Calibri Light" w:cs="Times New Roman"/>
      <w:color w:val="1F4D78"/>
      <w:sz w:val="24"/>
      <w:szCs w:val="24"/>
    </w:rPr>
  </w:style>
  <w:style w:type="paragraph" w:styleId="ListParagraph">
    <w:name w:val="List Paragraph"/>
    <w:basedOn w:val="Normal"/>
    <w:uiPriority w:val="99"/>
    <w:qFormat/>
    <w:rsid w:val="008475C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D297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9D297F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D297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9D297F"/>
    <w:rPr>
      <w:rFonts w:ascii="Calibri" w:hAnsi="Calibri" w:cs="Times New Roman"/>
      <w:noProof/>
      <w:lang w:val="en-US"/>
    </w:rPr>
  </w:style>
  <w:style w:type="paragraph" w:styleId="NormalWeb">
    <w:name w:val="Normal (Web)"/>
    <w:basedOn w:val="Normal"/>
    <w:uiPriority w:val="99"/>
    <w:semiHidden/>
    <w:rsid w:val="004A0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4A0AC5"/>
    <w:rPr>
      <w:rFonts w:cs="Times New Roman"/>
      <w:i/>
      <w:iCs/>
    </w:rPr>
  </w:style>
  <w:style w:type="character" w:styleId="CommentReference">
    <w:name w:val="annotation reference"/>
    <w:basedOn w:val="DefaultParagraphFont"/>
    <w:uiPriority w:val="99"/>
    <w:semiHidden/>
    <w:rsid w:val="0064452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4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452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4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4452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44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4520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FB6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B6B42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FB6B42"/>
    <w:rPr>
      <w:rFonts w:cs="Times New Roman"/>
    </w:rPr>
  </w:style>
  <w:style w:type="character" w:styleId="Hyperlink">
    <w:name w:val="Hyperlink"/>
    <w:basedOn w:val="DefaultParagraphFont"/>
    <w:uiPriority w:val="99"/>
    <w:rsid w:val="001C7A41"/>
    <w:rPr>
      <w:rFonts w:cs="Times New Roman"/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rsid w:val="00EA579E"/>
    <w:rPr>
      <w:rFonts w:cs="Times New Roman"/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rsid w:val="00643A92"/>
    <w:rPr>
      <w:rFonts w:cs="Times New Roman"/>
    </w:rPr>
  </w:style>
  <w:style w:type="table" w:styleId="TableGrid">
    <w:name w:val="Table Grid"/>
    <w:basedOn w:val="TableNormal"/>
    <w:uiPriority w:val="99"/>
    <w:rsid w:val="00CF45A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E24F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24F84"/>
    <w:rPr>
      <w:rFonts w:cs="Times New Roman"/>
    </w:rPr>
  </w:style>
  <w:style w:type="paragraph" w:styleId="Revision">
    <w:name w:val="Revision"/>
    <w:hidden/>
    <w:uiPriority w:val="99"/>
    <w:semiHidden/>
    <w:rsid w:val="00E24F84"/>
    <w:rPr>
      <w:lang w:val="en-GB" w:eastAsia="en-US"/>
    </w:rPr>
  </w:style>
  <w:style w:type="character" w:customStyle="1" w:styleId="UnresolvedMention">
    <w:name w:val="Unresolved Mention"/>
    <w:basedOn w:val="DefaultParagraphFont"/>
    <w:uiPriority w:val="99"/>
    <w:semiHidden/>
    <w:rsid w:val="00090AA7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680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0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01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0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2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011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0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01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801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801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801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80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011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0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01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801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801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801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801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0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01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011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0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0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801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801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801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801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2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01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0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01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8011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801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801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801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2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011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0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01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8011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801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80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80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137</Words>
  <Characters>784</Characters>
  <Application>Microsoft Office Outlook</Application>
  <DocSecurity>0</DocSecurity>
  <Lines>0</Lines>
  <Paragraphs>0</Paragraphs>
  <ScaleCrop>false</ScaleCrop>
  <Company>University of Susse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sabel Martinez Macias</dc:creator>
  <cp:keywords/>
  <dc:description/>
  <cp:lastModifiedBy>10592</cp:lastModifiedBy>
  <cp:revision>3</cp:revision>
  <cp:lastPrinted>2019-01-28T13:38:00Z</cp:lastPrinted>
  <dcterms:created xsi:type="dcterms:W3CDTF">2019-02-15T16:10:00Z</dcterms:created>
  <dcterms:modified xsi:type="dcterms:W3CDTF">2019-02-20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mbo-reports"/&gt;&lt;format class="21"/&gt;&lt;count citations="54" publications="57"/&gt;&lt;/info&gt;PAPERS2_INFO_END</vt:lpwstr>
  </property>
</Properties>
</file>